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0F1811" w14:textId="4F9B845A" w:rsidR="00AD07FF" w:rsidRPr="00F7153B" w:rsidRDefault="00AD07FF" w:rsidP="00AD07FF">
      <w:r>
        <w:rPr>
          <w:rFonts w:cs="Arial"/>
          <w:b/>
          <w:bCs/>
        </w:rPr>
        <w:t xml:space="preserve">Supplementary </w:t>
      </w:r>
      <w:r w:rsidRPr="00F7153B">
        <w:rPr>
          <w:rFonts w:cs="Arial"/>
          <w:b/>
          <w:bCs/>
        </w:rPr>
        <w:t xml:space="preserve">Table </w:t>
      </w:r>
      <w:r>
        <w:rPr>
          <w:rFonts w:cs="Arial"/>
          <w:b/>
          <w:bCs/>
        </w:rPr>
        <w:t>2</w:t>
      </w:r>
      <w:r w:rsidRPr="00F7153B">
        <w:rPr>
          <w:rFonts w:cs="Arial"/>
          <w:b/>
          <w:bCs/>
        </w:rPr>
        <w:t>. Significant effects of fame discrimination on regional activ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0"/>
        <w:gridCol w:w="2430"/>
        <w:gridCol w:w="1350"/>
        <w:gridCol w:w="1007"/>
      </w:tblGrid>
      <w:tr w:rsidR="00AD07FF" w:rsidRPr="000C4B9A" w14:paraId="7D0E62A7" w14:textId="77777777" w:rsidTr="00441214">
        <w:tc>
          <w:tcPr>
            <w:tcW w:w="8927" w:type="dxa"/>
            <w:gridSpan w:val="4"/>
            <w:tcBorders>
              <w:bottom w:val="nil"/>
            </w:tcBorders>
            <w:shd w:val="clear" w:color="auto" w:fill="F2F2F2" w:themeFill="background1" w:themeFillShade="F2"/>
          </w:tcPr>
          <w:p w14:paraId="4E1B0151" w14:textId="77777777" w:rsidR="00AD07FF" w:rsidRPr="00F7153B" w:rsidRDefault="00AD07FF" w:rsidP="00441214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ndition</w:t>
            </w:r>
            <w:r w:rsidRPr="00F7153B">
              <w:rPr>
                <w:rFonts w:ascii="Arial" w:hAnsi="Arial" w:cs="Arial"/>
                <w:b/>
                <w:bCs/>
              </w:rPr>
              <w:t xml:space="preserve"> Main Effect</w:t>
            </w:r>
          </w:p>
        </w:tc>
      </w:tr>
      <w:tr w:rsidR="00AD07FF" w14:paraId="7F7D5BE2" w14:textId="77777777" w:rsidTr="00441214">
        <w:tc>
          <w:tcPr>
            <w:tcW w:w="414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EBA5E4" w14:textId="77777777" w:rsidR="00AD07FF" w:rsidRPr="00F7153B" w:rsidRDefault="00AD07FF" w:rsidP="00441214">
            <w:pPr>
              <w:rPr>
                <w:rFonts w:ascii="Arial" w:hAnsi="Arial" w:cs="Arial"/>
                <w:b/>
                <w:bCs/>
              </w:rPr>
            </w:pPr>
            <w:r w:rsidRPr="00F7153B">
              <w:rPr>
                <w:rFonts w:ascii="Arial" w:hAnsi="Arial" w:cs="Arial"/>
                <w:b/>
                <w:bCs/>
              </w:rPr>
              <w:t>Famous &gt; Unfamilia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47F42C" w14:textId="77777777" w:rsidR="00AD07FF" w:rsidRPr="00F7153B" w:rsidRDefault="00AD07FF" w:rsidP="00441214">
            <w:pPr>
              <w:rPr>
                <w:rFonts w:ascii="Arial" w:hAnsi="Arial" w:cs="Arial"/>
                <w:b/>
                <w:bCs/>
              </w:rPr>
            </w:pPr>
            <w:r w:rsidRPr="00F7153B">
              <w:rPr>
                <w:rFonts w:ascii="Arial" w:hAnsi="Arial" w:cs="Arial"/>
                <w:b/>
                <w:bCs/>
              </w:rPr>
              <w:t>Brodmann Area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6EF562" w14:textId="77777777" w:rsidR="00AD07FF" w:rsidRPr="00F7153B" w:rsidRDefault="00AD07FF" w:rsidP="00441214">
            <w:pPr>
              <w:jc w:val="right"/>
              <w:rPr>
                <w:rFonts w:ascii="Arial" w:hAnsi="Arial" w:cs="Arial"/>
                <w:b/>
                <w:bCs/>
              </w:rPr>
            </w:pPr>
            <w:r w:rsidRPr="00F7153B">
              <w:rPr>
                <w:rFonts w:ascii="Arial" w:hAnsi="Arial" w:cs="Arial"/>
                <w:b/>
                <w:bCs/>
              </w:rPr>
              <w:t>X, Y, Z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0CC86953" w14:textId="77777777" w:rsidR="00AD07FF" w:rsidRPr="00F7153B" w:rsidRDefault="00AD07FF" w:rsidP="00441214">
            <w:pPr>
              <w:jc w:val="right"/>
              <w:rPr>
                <w:rFonts w:ascii="Arial" w:hAnsi="Arial" w:cs="Arial"/>
                <w:b/>
                <w:bCs/>
              </w:rPr>
            </w:pPr>
            <w:r w:rsidRPr="00F7153B">
              <w:rPr>
                <w:rFonts w:ascii="Arial" w:hAnsi="Arial" w:cs="Arial"/>
                <w:b/>
                <w:bCs/>
              </w:rPr>
              <w:t>Voxels</w:t>
            </w:r>
          </w:p>
        </w:tc>
      </w:tr>
      <w:tr w:rsidR="00AD07FF" w14:paraId="2A22B80E" w14:textId="77777777" w:rsidTr="00441214">
        <w:tc>
          <w:tcPr>
            <w:tcW w:w="4140" w:type="dxa"/>
            <w:tcBorders>
              <w:top w:val="nil"/>
              <w:bottom w:val="nil"/>
              <w:right w:val="nil"/>
            </w:tcBorders>
          </w:tcPr>
          <w:p w14:paraId="073AD8ED" w14:textId="77777777" w:rsidR="00AD07FF" w:rsidRPr="00F7153B" w:rsidRDefault="00AD07FF" w:rsidP="00441214">
            <w:pPr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B SF,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mSF</w:t>
            </w:r>
            <w:proofErr w:type="spellEnd"/>
            <w:r>
              <w:rPr>
                <w:rFonts w:ascii="Arial" w:hAnsi="Arial" w:cs="Arial"/>
              </w:rPr>
              <w:t xml:space="preserve">, </w:t>
            </w:r>
            <w:r w:rsidRPr="00F7153B">
              <w:rPr>
                <w:rFonts w:ascii="Arial" w:hAnsi="Arial" w:cs="Arial"/>
              </w:rPr>
              <w:t>MF,</w:t>
            </w:r>
            <w:r>
              <w:rPr>
                <w:rFonts w:ascii="Arial" w:hAnsi="Arial" w:cs="Arial"/>
              </w:rPr>
              <w:t xml:space="preserve"> mF,</w:t>
            </w:r>
            <w:r w:rsidRPr="00F7153B">
              <w:rPr>
                <w:rFonts w:ascii="Arial" w:hAnsi="Arial" w:cs="Arial"/>
              </w:rPr>
              <w:t xml:space="preserve"> AC, PC, Cad, PH, ST</w:t>
            </w:r>
            <w:r>
              <w:rPr>
                <w:rFonts w:ascii="Arial" w:hAnsi="Arial" w:cs="Arial"/>
              </w:rPr>
              <w:t>, Amygdala</w:t>
            </w:r>
            <w:r w:rsidRPr="00F7153B">
              <w:rPr>
                <w:rFonts w:ascii="Arial" w:hAnsi="Arial" w:cs="Arial"/>
              </w:rPr>
              <w:br/>
              <w:t xml:space="preserve">L </w:t>
            </w:r>
            <w:r>
              <w:rPr>
                <w:rFonts w:ascii="Arial" w:hAnsi="Arial" w:cs="Arial"/>
              </w:rPr>
              <w:t xml:space="preserve">inferior frontal, </w:t>
            </w:r>
            <w:proofErr w:type="spellStart"/>
            <w:r>
              <w:rPr>
                <w:rFonts w:ascii="Arial" w:hAnsi="Arial" w:cs="Arial"/>
              </w:rPr>
              <w:t>Pcn</w:t>
            </w:r>
            <w:proofErr w:type="spellEnd"/>
            <w:r>
              <w:rPr>
                <w:rFonts w:ascii="Arial" w:hAnsi="Arial" w:cs="Arial"/>
              </w:rPr>
              <w:t>, angular gyrus, IP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77A0BE42" w14:textId="77777777" w:rsidR="00AD07FF" w:rsidRDefault="00AD07FF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,9,</w:t>
            </w:r>
            <w:r w:rsidRPr="00F7153B">
              <w:rPr>
                <w:rFonts w:ascii="Arial" w:hAnsi="Arial" w:cs="Arial"/>
              </w:rPr>
              <w:t>10,</w:t>
            </w:r>
            <w:r>
              <w:rPr>
                <w:rFonts w:ascii="Arial" w:hAnsi="Arial" w:cs="Arial"/>
              </w:rPr>
              <w:t>11,</w:t>
            </w:r>
            <w:r w:rsidRPr="00F7153B">
              <w:rPr>
                <w:rFonts w:ascii="Arial" w:hAnsi="Arial" w:cs="Arial"/>
              </w:rPr>
              <w:t>21,47,31,</w:t>
            </w:r>
            <w:r>
              <w:rPr>
                <w:rFonts w:ascii="Arial" w:hAnsi="Arial" w:cs="Arial"/>
              </w:rPr>
              <w:t>32</w:t>
            </w:r>
          </w:p>
          <w:p w14:paraId="6CAFD2B9" w14:textId="77777777" w:rsidR="00AD07FF" w:rsidRDefault="00AD07FF" w:rsidP="00441214">
            <w:pPr>
              <w:jc w:val="right"/>
              <w:rPr>
                <w:rFonts w:ascii="Arial" w:hAnsi="Arial" w:cs="Arial"/>
              </w:rPr>
            </w:pPr>
          </w:p>
          <w:p w14:paraId="30340103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,47, 39, 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617A907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-21 2 1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</w:tcBorders>
          </w:tcPr>
          <w:p w14:paraId="64BC62AF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53332</w:t>
            </w:r>
          </w:p>
        </w:tc>
      </w:tr>
      <w:tr w:rsidR="00AD07FF" w14:paraId="479574ED" w14:textId="77777777" w:rsidTr="00441214">
        <w:tc>
          <w:tcPr>
            <w:tcW w:w="4140" w:type="dxa"/>
            <w:tcBorders>
              <w:top w:val="nil"/>
              <w:bottom w:val="nil"/>
              <w:right w:val="nil"/>
            </w:tcBorders>
          </w:tcPr>
          <w:p w14:paraId="10FBBAD2" w14:textId="77777777" w:rsidR="00AD07FF" w:rsidRPr="00F7153B" w:rsidRDefault="00AD07FF" w:rsidP="00441214">
            <w:pPr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 xml:space="preserve">R MT, ST, </w:t>
            </w:r>
            <w:r>
              <w:rPr>
                <w:rFonts w:ascii="Arial" w:hAnsi="Arial" w:cs="Arial"/>
              </w:rPr>
              <w:t xml:space="preserve">IT, </w:t>
            </w:r>
            <w:proofErr w:type="spellStart"/>
            <w:r w:rsidRPr="00F7153B">
              <w:rPr>
                <w:rFonts w:ascii="Arial" w:hAnsi="Arial" w:cs="Arial"/>
              </w:rPr>
              <w:t>Pcn</w:t>
            </w:r>
            <w:proofErr w:type="spellEnd"/>
            <w:r w:rsidRPr="00F7153B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IP, superior occipital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43AB394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,21,22,7,</w:t>
            </w:r>
            <w:r w:rsidRPr="00F7153B">
              <w:rPr>
                <w:rFonts w:ascii="Arial" w:hAnsi="Arial" w:cs="Arial"/>
              </w:rPr>
              <w:t>40,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B07EB76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51 -62 2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</w:tcBorders>
          </w:tcPr>
          <w:p w14:paraId="79E0FEA2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4068</w:t>
            </w:r>
          </w:p>
        </w:tc>
      </w:tr>
      <w:tr w:rsidR="00AD07FF" w14:paraId="59EA8276" w14:textId="77777777" w:rsidTr="00441214">
        <w:tc>
          <w:tcPr>
            <w:tcW w:w="4140" w:type="dxa"/>
            <w:tcBorders>
              <w:top w:val="nil"/>
              <w:bottom w:val="nil"/>
              <w:right w:val="nil"/>
            </w:tcBorders>
          </w:tcPr>
          <w:p w14:paraId="4BB38D7A" w14:textId="77777777" w:rsidR="00AD07FF" w:rsidRPr="00F7153B" w:rsidRDefault="00AD07FF" w:rsidP="00441214">
            <w:pPr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R inferior semi-lunar lobule, tonsil, pyrami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24751F1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51F7579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32 -72 -4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</w:tcBorders>
          </w:tcPr>
          <w:p w14:paraId="62EA8483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2968</w:t>
            </w:r>
          </w:p>
        </w:tc>
      </w:tr>
      <w:tr w:rsidR="00AD07FF" w14:paraId="45744814" w14:textId="77777777" w:rsidTr="00441214">
        <w:tc>
          <w:tcPr>
            <w:tcW w:w="4140" w:type="dxa"/>
            <w:tcBorders>
              <w:top w:val="nil"/>
              <w:bottom w:val="nil"/>
              <w:right w:val="nil"/>
            </w:tcBorders>
          </w:tcPr>
          <w:p w14:paraId="149BBFC9" w14:textId="77777777" w:rsidR="00AD07FF" w:rsidRPr="00F7153B" w:rsidRDefault="00AD07FF" w:rsidP="00441214">
            <w:pPr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B tonsil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6195078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430EC41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3 -53 -4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</w:tcBorders>
          </w:tcPr>
          <w:p w14:paraId="63E4393A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692</w:t>
            </w:r>
          </w:p>
        </w:tc>
      </w:tr>
      <w:tr w:rsidR="00AD07FF" w14:paraId="75D2B883" w14:textId="77777777" w:rsidTr="00441214">
        <w:tc>
          <w:tcPr>
            <w:tcW w:w="4140" w:type="dxa"/>
            <w:tcBorders>
              <w:top w:val="nil"/>
              <w:bottom w:val="nil"/>
              <w:right w:val="nil"/>
            </w:tcBorders>
          </w:tcPr>
          <w:p w14:paraId="18FDF139" w14:textId="77777777" w:rsidR="00AD07FF" w:rsidRPr="00F7153B" w:rsidRDefault="00AD07FF" w:rsidP="00441214">
            <w:pPr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L inferior semi-lunar lobul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11BD5E5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3E9A942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-38 -72 -3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</w:tcBorders>
          </w:tcPr>
          <w:p w14:paraId="360EEE24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160</w:t>
            </w:r>
          </w:p>
        </w:tc>
      </w:tr>
      <w:tr w:rsidR="00AD07FF" w14:paraId="6AC9327A" w14:textId="77777777" w:rsidTr="00441214">
        <w:tc>
          <w:tcPr>
            <w:tcW w:w="4140" w:type="dxa"/>
            <w:tcBorders>
              <w:top w:val="nil"/>
              <w:bottom w:val="nil"/>
              <w:right w:val="nil"/>
            </w:tcBorders>
          </w:tcPr>
          <w:p w14:paraId="2FFD66D6" w14:textId="77777777" w:rsidR="00AD07FF" w:rsidRPr="00F7153B" w:rsidRDefault="00AD07FF" w:rsidP="00441214">
            <w:pPr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L inferior semi-lunar lobul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75EF34A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A825AB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-15 -83 -4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</w:tcBorders>
          </w:tcPr>
          <w:p w14:paraId="4DB9C50C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70</w:t>
            </w:r>
          </w:p>
        </w:tc>
      </w:tr>
      <w:tr w:rsidR="00AD07FF" w14:paraId="1ACDC393" w14:textId="77777777" w:rsidTr="00441214">
        <w:tc>
          <w:tcPr>
            <w:tcW w:w="414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A264D0" w14:textId="77777777" w:rsidR="00AD07FF" w:rsidRPr="00F7153B" w:rsidRDefault="00AD07FF" w:rsidP="00441214">
            <w:pPr>
              <w:rPr>
                <w:rFonts w:ascii="Arial" w:hAnsi="Arial" w:cs="Arial"/>
                <w:b/>
                <w:bCs/>
              </w:rPr>
            </w:pPr>
            <w:r w:rsidRPr="00F7153B">
              <w:rPr>
                <w:rFonts w:ascii="Arial" w:hAnsi="Arial" w:cs="Arial"/>
                <w:b/>
                <w:bCs/>
              </w:rPr>
              <w:t>Unfamiliar &gt; Famou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024805" w14:textId="77777777" w:rsidR="00AD07FF" w:rsidRPr="00F7153B" w:rsidRDefault="00AD07FF" w:rsidP="00441214">
            <w:pPr>
              <w:jc w:val="righ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91B419" w14:textId="77777777" w:rsidR="00AD07FF" w:rsidRPr="00F7153B" w:rsidRDefault="00AD07FF" w:rsidP="00441214">
            <w:pPr>
              <w:jc w:val="righ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62B6D31C" w14:textId="77777777" w:rsidR="00AD07FF" w:rsidRPr="00F7153B" w:rsidRDefault="00AD07FF" w:rsidP="00441214">
            <w:pPr>
              <w:jc w:val="right"/>
              <w:rPr>
                <w:rFonts w:ascii="Arial" w:hAnsi="Arial" w:cs="Arial"/>
                <w:b/>
                <w:bCs/>
              </w:rPr>
            </w:pPr>
          </w:p>
        </w:tc>
      </w:tr>
      <w:tr w:rsidR="00AD07FF" w14:paraId="2C92A51B" w14:textId="77777777" w:rsidTr="00441214">
        <w:tc>
          <w:tcPr>
            <w:tcW w:w="4140" w:type="dxa"/>
            <w:tcBorders>
              <w:top w:val="nil"/>
              <w:bottom w:val="nil"/>
              <w:right w:val="nil"/>
            </w:tcBorders>
          </w:tcPr>
          <w:p w14:paraId="62D48F2E" w14:textId="77777777" w:rsidR="00AD07FF" w:rsidRPr="00F7153B" w:rsidRDefault="00AD07FF" w:rsidP="00441214">
            <w:pPr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 xml:space="preserve">L precentral, postcentral, IP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F85BB12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6,4,</w:t>
            </w:r>
            <w:r>
              <w:rPr>
                <w:rFonts w:ascii="Arial" w:hAnsi="Arial" w:cs="Arial"/>
              </w:rPr>
              <w:t>2,</w:t>
            </w:r>
            <w:r w:rsidRPr="00F7153B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,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8664F79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-48 -18 5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</w:tcBorders>
          </w:tcPr>
          <w:p w14:paraId="280395B2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4300</w:t>
            </w:r>
          </w:p>
        </w:tc>
      </w:tr>
      <w:tr w:rsidR="00AD07FF" w14:paraId="6209667F" w14:textId="77777777" w:rsidTr="00441214">
        <w:tc>
          <w:tcPr>
            <w:tcW w:w="4140" w:type="dxa"/>
            <w:tcBorders>
              <w:top w:val="nil"/>
              <w:bottom w:val="nil"/>
              <w:right w:val="nil"/>
            </w:tcBorders>
          </w:tcPr>
          <w:p w14:paraId="10D4D5AD" w14:textId="77777777" w:rsidR="00AD07FF" w:rsidRPr="00F7153B" w:rsidRDefault="00AD07FF" w:rsidP="00441214">
            <w:pPr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 xml:space="preserve">L middle/inferior occipital 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01611A8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18,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9B042A1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-35 -94 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</w:tcBorders>
          </w:tcPr>
          <w:p w14:paraId="79F90A34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1242</w:t>
            </w:r>
          </w:p>
        </w:tc>
      </w:tr>
      <w:tr w:rsidR="00AD07FF" w14:paraId="6DFD6BD3" w14:textId="77777777" w:rsidTr="00441214">
        <w:tc>
          <w:tcPr>
            <w:tcW w:w="4140" w:type="dxa"/>
            <w:tcBorders>
              <w:top w:val="nil"/>
              <w:bottom w:val="nil"/>
              <w:right w:val="nil"/>
            </w:tcBorders>
          </w:tcPr>
          <w:p w14:paraId="1DAE0ED9" w14:textId="77777777" w:rsidR="00AD07FF" w:rsidRPr="00F7153B" w:rsidRDefault="00AD07FF" w:rsidP="00441214">
            <w:pPr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 xml:space="preserve">R </w:t>
            </w:r>
            <w:r>
              <w:rPr>
                <w:rFonts w:ascii="Arial" w:hAnsi="Arial" w:cs="Arial"/>
              </w:rPr>
              <w:t>inferior frontal</w:t>
            </w:r>
            <w:r w:rsidRPr="00F7153B">
              <w:rPr>
                <w:rFonts w:ascii="Arial" w:hAnsi="Arial" w:cs="Arial"/>
              </w:rPr>
              <w:t>, precentral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397C6636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44,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469F51D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59 9 2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</w:tcBorders>
          </w:tcPr>
          <w:p w14:paraId="1FED4F06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353</w:t>
            </w:r>
          </w:p>
        </w:tc>
      </w:tr>
      <w:tr w:rsidR="00AD07FF" w14:paraId="241CA606" w14:textId="77777777" w:rsidTr="00441214">
        <w:tc>
          <w:tcPr>
            <w:tcW w:w="4140" w:type="dxa"/>
            <w:tcBorders>
              <w:top w:val="nil"/>
              <w:bottom w:val="nil"/>
              <w:right w:val="nil"/>
            </w:tcBorders>
          </w:tcPr>
          <w:p w14:paraId="2E1E64E8" w14:textId="77777777" w:rsidR="00AD07FF" w:rsidRPr="00F7153B" w:rsidRDefault="00AD07FF" w:rsidP="00441214">
            <w:pPr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R SF, MF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F11D772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9,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A830EF9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39 52 2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</w:tcBorders>
          </w:tcPr>
          <w:p w14:paraId="20E24924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344</w:t>
            </w:r>
          </w:p>
        </w:tc>
      </w:tr>
      <w:tr w:rsidR="00AD07FF" w14:paraId="45C275AD" w14:textId="77777777" w:rsidTr="00441214">
        <w:tc>
          <w:tcPr>
            <w:tcW w:w="4140" w:type="dxa"/>
            <w:tcBorders>
              <w:top w:val="nil"/>
              <w:bottom w:val="nil"/>
              <w:right w:val="nil"/>
            </w:tcBorders>
          </w:tcPr>
          <w:p w14:paraId="7A19F3A4" w14:textId="77777777" w:rsidR="00AD07FF" w:rsidRPr="00F7153B" w:rsidRDefault="00AD07FF" w:rsidP="00441214">
            <w:pPr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L SM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0A4D503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E8CA66F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-5 -1 6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</w:tcBorders>
          </w:tcPr>
          <w:p w14:paraId="54D9E210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247</w:t>
            </w:r>
          </w:p>
        </w:tc>
      </w:tr>
      <w:tr w:rsidR="00AD07FF" w14:paraId="4807579E" w14:textId="77777777" w:rsidTr="00441214">
        <w:tc>
          <w:tcPr>
            <w:tcW w:w="4140" w:type="dxa"/>
            <w:tcBorders>
              <w:top w:val="nil"/>
              <w:bottom w:val="nil"/>
              <w:right w:val="nil"/>
            </w:tcBorders>
          </w:tcPr>
          <w:p w14:paraId="50293CF9" w14:textId="77777777" w:rsidR="00AD07FF" w:rsidRPr="00F7153B" w:rsidRDefault="00AD07FF" w:rsidP="00441214">
            <w:pPr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R inferior semi-lunar lobul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914EF1A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3259FB3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18 -67 -5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</w:tcBorders>
          </w:tcPr>
          <w:p w14:paraId="256C550B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217</w:t>
            </w:r>
          </w:p>
        </w:tc>
      </w:tr>
      <w:tr w:rsidR="00AD07FF" w14:paraId="559F9DA1" w14:textId="77777777" w:rsidTr="00441214">
        <w:tc>
          <w:tcPr>
            <w:tcW w:w="4140" w:type="dxa"/>
            <w:tcBorders>
              <w:top w:val="nil"/>
              <w:bottom w:val="nil"/>
              <w:right w:val="nil"/>
            </w:tcBorders>
          </w:tcPr>
          <w:p w14:paraId="5CB93352" w14:textId="77777777" w:rsidR="00AD07FF" w:rsidRPr="00F7153B" w:rsidRDefault="00AD07FF" w:rsidP="00441214">
            <w:pPr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 xml:space="preserve">R </w:t>
            </w:r>
            <w:proofErr w:type="spellStart"/>
            <w:r w:rsidRPr="00F7153B">
              <w:rPr>
                <w:rFonts w:ascii="Arial" w:hAnsi="Arial" w:cs="Arial"/>
              </w:rPr>
              <w:t>preSMA</w:t>
            </w:r>
            <w:proofErr w:type="spellEnd"/>
            <w:r w:rsidRPr="00F7153B">
              <w:rPr>
                <w:rFonts w:ascii="Arial" w:hAnsi="Arial" w:cs="Arial"/>
              </w:rPr>
              <w:t>, mF, A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7F2B258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8,</w:t>
            </w:r>
            <w:r>
              <w:rPr>
                <w:rFonts w:ascii="Arial" w:hAnsi="Arial" w:cs="Arial"/>
              </w:rPr>
              <w:t>6,</w:t>
            </w:r>
            <w:r w:rsidRPr="00F7153B">
              <w:rPr>
                <w:rFonts w:ascii="Arial" w:hAnsi="Arial" w:cs="Arial"/>
              </w:rPr>
              <w:t>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4B0C6D7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6 26 4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</w:tcBorders>
          </w:tcPr>
          <w:p w14:paraId="4CC8FD06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187</w:t>
            </w:r>
          </w:p>
        </w:tc>
      </w:tr>
      <w:tr w:rsidR="00AD07FF" w14:paraId="0BF960DC" w14:textId="77777777" w:rsidTr="00441214">
        <w:tc>
          <w:tcPr>
            <w:tcW w:w="4140" w:type="dxa"/>
            <w:tcBorders>
              <w:top w:val="nil"/>
              <w:bottom w:val="nil"/>
              <w:right w:val="nil"/>
            </w:tcBorders>
          </w:tcPr>
          <w:p w14:paraId="676F0A25" w14:textId="77777777" w:rsidR="00AD07FF" w:rsidRPr="00F7153B" w:rsidRDefault="00AD07FF" w:rsidP="00441214">
            <w:pPr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L cuneu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9E5136C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426D1E0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-50 -66 -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</w:tcBorders>
          </w:tcPr>
          <w:p w14:paraId="704E6EB1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110</w:t>
            </w:r>
          </w:p>
        </w:tc>
      </w:tr>
      <w:tr w:rsidR="00AD07FF" w14:paraId="19D9067A" w14:textId="77777777" w:rsidTr="00441214">
        <w:tc>
          <w:tcPr>
            <w:tcW w:w="4140" w:type="dxa"/>
            <w:tcBorders>
              <w:top w:val="nil"/>
              <w:bottom w:val="nil"/>
              <w:right w:val="nil"/>
            </w:tcBorders>
          </w:tcPr>
          <w:p w14:paraId="79058267" w14:textId="77777777" w:rsidR="00AD07FF" w:rsidRPr="00F7153B" w:rsidRDefault="00AD07FF" w:rsidP="00441214">
            <w:pPr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R inferior occipital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6368A93E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131AB3B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34 -96 -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</w:tcBorders>
          </w:tcPr>
          <w:p w14:paraId="2982CC01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69</w:t>
            </w:r>
          </w:p>
        </w:tc>
      </w:tr>
      <w:tr w:rsidR="00AD07FF" w14:paraId="17917648" w14:textId="77777777" w:rsidTr="00441214">
        <w:tc>
          <w:tcPr>
            <w:tcW w:w="4140" w:type="dxa"/>
            <w:tcBorders>
              <w:top w:val="nil"/>
              <w:bottom w:val="nil"/>
              <w:right w:val="nil"/>
            </w:tcBorders>
          </w:tcPr>
          <w:p w14:paraId="35DA2E11" w14:textId="77777777" w:rsidR="00AD07FF" w:rsidRPr="00F7153B" w:rsidRDefault="00AD07FF" w:rsidP="00441214">
            <w:pPr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 xml:space="preserve">R precentral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E26216A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7DC8DD0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38 -7 7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</w:tcBorders>
          </w:tcPr>
          <w:p w14:paraId="13394825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59</w:t>
            </w:r>
          </w:p>
        </w:tc>
      </w:tr>
      <w:tr w:rsidR="00AD07FF" w14:paraId="0F2A6463" w14:textId="77777777" w:rsidTr="00441214">
        <w:tc>
          <w:tcPr>
            <w:tcW w:w="4140" w:type="dxa"/>
            <w:tcBorders>
              <w:top w:val="nil"/>
              <w:bottom w:val="nil"/>
              <w:right w:val="nil"/>
            </w:tcBorders>
          </w:tcPr>
          <w:p w14:paraId="42735C88" w14:textId="77777777" w:rsidR="00AD07FF" w:rsidRPr="00F7153B" w:rsidRDefault="00AD07FF" w:rsidP="00441214">
            <w:pPr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R insul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EB1A5F8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0390FC1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40 20 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</w:tcBorders>
          </w:tcPr>
          <w:p w14:paraId="081E5833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40</w:t>
            </w:r>
          </w:p>
        </w:tc>
      </w:tr>
      <w:tr w:rsidR="00AD07FF" w14:paraId="089DD87C" w14:textId="77777777" w:rsidTr="00441214">
        <w:tc>
          <w:tcPr>
            <w:tcW w:w="4140" w:type="dxa"/>
            <w:tcBorders>
              <w:top w:val="nil"/>
              <w:bottom w:val="nil"/>
              <w:right w:val="nil"/>
            </w:tcBorders>
          </w:tcPr>
          <w:p w14:paraId="6859E4DB" w14:textId="77777777" w:rsidR="00AD07FF" w:rsidRPr="00F7153B" w:rsidRDefault="00AD07FF" w:rsidP="00441214">
            <w:pPr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 xml:space="preserve">L </w:t>
            </w:r>
            <w:proofErr w:type="spellStart"/>
            <w:r>
              <w:rPr>
                <w:rFonts w:ascii="Arial" w:hAnsi="Arial" w:cs="Arial"/>
              </w:rPr>
              <w:t>Pcn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BAD9CEB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E69CAC6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-22 -66 5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</w:tcBorders>
          </w:tcPr>
          <w:p w14:paraId="2B94DAE2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40</w:t>
            </w:r>
          </w:p>
        </w:tc>
      </w:tr>
      <w:tr w:rsidR="00AD07FF" w14:paraId="1D15A012" w14:textId="77777777" w:rsidTr="00441214">
        <w:tc>
          <w:tcPr>
            <w:tcW w:w="4140" w:type="dxa"/>
            <w:tcBorders>
              <w:top w:val="nil"/>
              <w:bottom w:val="nil"/>
              <w:right w:val="nil"/>
            </w:tcBorders>
          </w:tcPr>
          <w:p w14:paraId="2A86D25B" w14:textId="77777777" w:rsidR="00AD07FF" w:rsidRPr="00F7153B" w:rsidRDefault="00AD07FF" w:rsidP="00441214">
            <w:pPr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R decliv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140C793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D35160F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25 -63 -2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</w:tcBorders>
          </w:tcPr>
          <w:p w14:paraId="789C3E79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20</w:t>
            </w:r>
          </w:p>
        </w:tc>
      </w:tr>
      <w:tr w:rsidR="00AD07FF" w14:paraId="62415C6F" w14:textId="77777777" w:rsidTr="00441214">
        <w:tc>
          <w:tcPr>
            <w:tcW w:w="4140" w:type="dxa"/>
            <w:tcBorders>
              <w:top w:val="nil"/>
              <w:bottom w:val="single" w:sz="4" w:space="0" w:color="auto"/>
              <w:right w:val="nil"/>
            </w:tcBorders>
          </w:tcPr>
          <w:p w14:paraId="61AA8C9B" w14:textId="77777777" w:rsidR="00AD07FF" w:rsidRPr="00F7153B" w:rsidRDefault="00AD07FF" w:rsidP="00441214">
            <w:pPr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L ST, insula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10DBE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13,4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92064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-54 -31 2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</w:tcBorders>
          </w:tcPr>
          <w:p w14:paraId="3EBC8B86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19</w:t>
            </w:r>
          </w:p>
        </w:tc>
      </w:tr>
      <w:tr w:rsidR="00AD07FF" w14:paraId="61936C3A" w14:textId="77777777" w:rsidTr="00441214">
        <w:tc>
          <w:tcPr>
            <w:tcW w:w="8927" w:type="dxa"/>
            <w:gridSpan w:val="4"/>
            <w:tcBorders>
              <w:bottom w:val="nil"/>
            </w:tcBorders>
            <w:shd w:val="clear" w:color="auto" w:fill="F2F2F2" w:themeFill="background1" w:themeFillShade="F2"/>
          </w:tcPr>
          <w:p w14:paraId="0083F67B" w14:textId="77777777" w:rsidR="00AD07FF" w:rsidRPr="00F7153B" w:rsidRDefault="00AD07FF" w:rsidP="00441214">
            <w:pPr>
              <w:jc w:val="center"/>
              <w:rPr>
                <w:rFonts w:ascii="Arial" w:hAnsi="Arial" w:cs="Arial"/>
              </w:rPr>
            </w:pPr>
            <w:r w:rsidRPr="00496F63">
              <w:rPr>
                <w:rFonts w:ascii="Arial" w:hAnsi="Arial" w:cs="Arial"/>
                <w:b/>
                <w:bCs/>
              </w:rPr>
              <w:t>Group</w:t>
            </w:r>
            <w:r>
              <w:rPr>
                <w:rFonts w:ascii="Arial" w:hAnsi="Arial" w:cs="Arial"/>
                <w:b/>
                <w:bCs/>
              </w:rPr>
              <w:t xml:space="preserve"> by Condition</w:t>
            </w:r>
            <w:r w:rsidRPr="00496F63">
              <w:rPr>
                <w:rFonts w:ascii="Arial" w:hAnsi="Arial" w:cs="Arial"/>
                <w:b/>
                <w:bCs/>
              </w:rPr>
              <w:t xml:space="preserve"> Interaction</w:t>
            </w:r>
          </w:p>
        </w:tc>
      </w:tr>
      <w:tr w:rsidR="00AD07FF" w14:paraId="484020DF" w14:textId="77777777" w:rsidTr="00441214">
        <w:tc>
          <w:tcPr>
            <w:tcW w:w="4140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ABD8F7" w14:textId="77777777" w:rsidR="00AD07FF" w:rsidRPr="00F7153B" w:rsidRDefault="00AD07FF" w:rsidP="00441214">
            <w:pPr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  <w:b/>
                <w:bCs/>
              </w:rPr>
              <w:t>Famous &gt; Unfamilia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AF769D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663AAE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18E5F04B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</w:p>
        </w:tc>
      </w:tr>
      <w:tr w:rsidR="00AD07FF" w14:paraId="204CA217" w14:textId="77777777" w:rsidTr="00441214">
        <w:tc>
          <w:tcPr>
            <w:tcW w:w="4140" w:type="dxa"/>
            <w:tcBorders>
              <w:top w:val="nil"/>
              <w:bottom w:val="nil"/>
              <w:right w:val="nil"/>
            </w:tcBorders>
          </w:tcPr>
          <w:p w14:paraId="5F39EA9E" w14:textId="77777777" w:rsidR="00AD07FF" w:rsidRPr="00F7153B" w:rsidRDefault="00AD07FF" w:rsidP="00441214">
            <w:pPr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 xml:space="preserve">R </w:t>
            </w:r>
            <w:r>
              <w:rPr>
                <w:rFonts w:ascii="Arial" w:hAnsi="Arial" w:cs="Arial"/>
              </w:rPr>
              <w:t>cuneu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BEAA6E9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18,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412079F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5 -93 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</w:tcBorders>
          </w:tcPr>
          <w:p w14:paraId="42BB2379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250</w:t>
            </w:r>
          </w:p>
        </w:tc>
      </w:tr>
      <w:tr w:rsidR="00AD07FF" w14:paraId="593F03BA" w14:textId="77777777" w:rsidTr="00441214">
        <w:tc>
          <w:tcPr>
            <w:tcW w:w="4140" w:type="dxa"/>
            <w:tcBorders>
              <w:top w:val="nil"/>
              <w:right w:val="nil"/>
            </w:tcBorders>
          </w:tcPr>
          <w:p w14:paraId="36F30A9F" w14:textId="77777777" w:rsidR="00AD07FF" w:rsidRPr="00F7153B" w:rsidRDefault="00AD07FF" w:rsidP="00441214">
            <w:pPr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L MT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</w:tcPr>
          <w:p w14:paraId="24EB4D6E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38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72063C5D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-63 4 -23</w:t>
            </w:r>
          </w:p>
        </w:tc>
        <w:tc>
          <w:tcPr>
            <w:tcW w:w="1007" w:type="dxa"/>
            <w:tcBorders>
              <w:top w:val="nil"/>
              <w:left w:val="nil"/>
            </w:tcBorders>
          </w:tcPr>
          <w:p w14:paraId="7446BFF5" w14:textId="77777777" w:rsidR="00AD07FF" w:rsidRPr="00F7153B" w:rsidRDefault="00AD07FF" w:rsidP="00441214">
            <w:pPr>
              <w:jc w:val="right"/>
              <w:rPr>
                <w:rFonts w:ascii="Arial" w:hAnsi="Arial" w:cs="Arial"/>
              </w:rPr>
            </w:pPr>
            <w:r w:rsidRPr="00F7153B">
              <w:rPr>
                <w:rFonts w:ascii="Arial" w:hAnsi="Arial" w:cs="Arial"/>
              </w:rPr>
              <w:t>187</w:t>
            </w:r>
          </w:p>
        </w:tc>
      </w:tr>
    </w:tbl>
    <w:p w14:paraId="617EDBCC" w14:textId="77777777" w:rsidR="00AD07FF" w:rsidRDefault="00AD07FF" w:rsidP="00AD07FF">
      <w:pPr>
        <w:spacing w:after="0" w:line="240" w:lineRule="auto"/>
      </w:pPr>
      <w:r>
        <w:t xml:space="preserve">X, Y, Z coordinates are based on the Montreal Neurological Institute (MNI) atlas. </w:t>
      </w:r>
    </w:p>
    <w:p w14:paraId="5AC30A28" w14:textId="77777777" w:rsidR="00AD07FF" w:rsidRDefault="00AD07FF" w:rsidP="00AD07FF">
      <w:pPr>
        <w:spacing w:after="0" w:line="240" w:lineRule="auto"/>
      </w:pPr>
      <w:r>
        <w:t xml:space="preserve">Bilateral=B; L=left hemisphere; R=right hemisphere. AC = anterior cingulate; IP = </w:t>
      </w:r>
      <w:r w:rsidRPr="003B16E3">
        <w:t>inferior parietal;</w:t>
      </w:r>
      <w:r>
        <w:t xml:space="preserve"> IT = </w:t>
      </w:r>
      <w:r w:rsidRPr="003B16E3">
        <w:t>inferior temporal;</w:t>
      </w:r>
      <w:r>
        <w:t xml:space="preserve"> mF = medial frontal;</w:t>
      </w:r>
      <w:r w:rsidRPr="003B16E3">
        <w:t xml:space="preserve"> </w:t>
      </w:r>
      <w:proofErr w:type="spellStart"/>
      <w:r>
        <w:t>mSF</w:t>
      </w:r>
      <w:proofErr w:type="spellEnd"/>
      <w:r>
        <w:t xml:space="preserve"> = medial superior frontal; MF = </w:t>
      </w:r>
      <w:r w:rsidRPr="003B16E3">
        <w:t>m</w:t>
      </w:r>
      <w:r>
        <w:t>iddle frontal</w:t>
      </w:r>
      <w:r w:rsidRPr="003B16E3">
        <w:t xml:space="preserve">; </w:t>
      </w:r>
      <w:r>
        <w:t xml:space="preserve">MT = </w:t>
      </w:r>
      <w:r w:rsidRPr="003B16E3">
        <w:t xml:space="preserve">middle temporal; </w:t>
      </w:r>
      <w:proofErr w:type="spellStart"/>
      <w:r>
        <w:t>preSMA</w:t>
      </w:r>
      <w:proofErr w:type="spellEnd"/>
      <w:r>
        <w:t xml:space="preserve"> = pre-supplementary motor area; SF = </w:t>
      </w:r>
      <w:r w:rsidRPr="003B16E3">
        <w:t xml:space="preserve">superior frontal; </w:t>
      </w:r>
      <w:proofErr w:type="spellStart"/>
      <w:r>
        <w:t>Pcn</w:t>
      </w:r>
      <w:proofErr w:type="spellEnd"/>
      <w:r>
        <w:t xml:space="preserve"> = </w:t>
      </w:r>
      <w:r w:rsidRPr="003B16E3">
        <w:t xml:space="preserve">precuneus; </w:t>
      </w:r>
      <w:r>
        <w:t xml:space="preserve">PC = </w:t>
      </w:r>
      <w:r w:rsidRPr="003B16E3">
        <w:t xml:space="preserve">posterior cingulate; </w:t>
      </w:r>
      <w:r>
        <w:t xml:space="preserve">PH = </w:t>
      </w:r>
      <w:r w:rsidRPr="003B16E3">
        <w:t>parahippocampus</w:t>
      </w:r>
      <w:r>
        <w:t>/hippocampus</w:t>
      </w:r>
      <w:r w:rsidRPr="003B16E3">
        <w:t xml:space="preserve">; </w:t>
      </w:r>
      <w:r>
        <w:t xml:space="preserve">SF = </w:t>
      </w:r>
      <w:r w:rsidRPr="003B16E3">
        <w:t>superior frontal</w:t>
      </w:r>
      <w:r>
        <w:t>; ST = superior temporal; SMA = supplementary motor area</w:t>
      </w:r>
    </w:p>
    <w:p w14:paraId="4327B59F" w14:textId="77777777" w:rsidR="005D46B5" w:rsidRDefault="005D46B5"/>
    <w:sectPr w:rsidR="005D46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7FF"/>
    <w:rsid w:val="005D46B5"/>
    <w:rsid w:val="00AD0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B3F2B"/>
  <w15:chartTrackingRefBased/>
  <w15:docId w15:val="{4FCDB6EE-E374-460F-849B-D03C00629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07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07FF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457</Characters>
  <Application>Microsoft Office Word</Application>
  <DocSecurity>0</DocSecurity>
  <Lines>12</Lines>
  <Paragraphs>3</Paragraphs>
  <ScaleCrop>false</ScaleCrop>
  <Company/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ngton, Deborah</dc:creator>
  <cp:keywords/>
  <dc:description/>
  <cp:lastModifiedBy>Harrington, Deborah</cp:lastModifiedBy>
  <cp:revision>1</cp:revision>
  <dcterms:created xsi:type="dcterms:W3CDTF">2021-08-27T17:54:00Z</dcterms:created>
  <dcterms:modified xsi:type="dcterms:W3CDTF">2021-08-27T17:54:00Z</dcterms:modified>
</cp:coreProperties>
</file>